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75C" w:rsidRDefault="00D1375C" w:rsidP="00D137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line appendix </w:t>
      </w:r>
    </w:p>
    <w:p w:rsidR="00D1375C" w:rsidRPr="00633809" w:rsidRDefault="00D1375C" w:rsidP="00D1375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33809">
        <w:rPr>
          <w:rFonts w:ascii="Times New Roman" w:hAnsi="Times New Roman" w:cs="Times New Roman"/>
          <w:lang w:val="en-US"/>
        </w:rPr>
        <w:t>Tabel</w:t>
      </w:r>
      <w:proofErr w:type="spellEnd"/>
      <w:r w:rsidRPr="0063380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1.</w:t>
      </w:r>
      <w:proofErr w:type="gramEnd"/>
      <w:r>
        <w:rPr>
          <w:rFonts w:ascii="Times New Roman" w:hAnsi="Times New Roman" w:cs="Times New Roman"/>
          <w:lang w:val="en-US"/>
        </w:rPr>
        <w:t xml:space="preserve"> Number of respondents per </w:t>
      </w:r>
      <w:proofErr w:type="spellStart"/>
      <w:r>
        <w:rPr>
          <w:rFonts w:ascii="Times New Roman" w:hAnsi="Times New Roman" w:cs="Times New Roman"/>
          <w:lang w:val="en-US"/>
        </w:rPr>
        <w:t>neighbourhood</w:t>
      </w:r>
      <w:proofErr w:type="spellEnd"/>
    </w:p>
    <w:tbl>
      <w:tblPr>
        <w:tblW w:w="540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620"/>
        <w:gridCol w:w="2782"/>
      </w:tblGrid>
      <w:tr w:rsidR="00D1375C" w:rsidRPr="00500490" w:rsidTr="00AF5237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Neighbourhood nam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N</w:t>
            </w:r>
            <w:r w:rsidRPr="00500490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umber of respondents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ity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5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Jekerkwartier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ommelkwartier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7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atenkwartier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3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schstraatkwartier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0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. Maartenspoor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5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yck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1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illapark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7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Jekerdal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3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iesland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8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mpagn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9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older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2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. Pieter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usselsepoor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5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riaber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8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elfor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2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ottenber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lpertui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5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ber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9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ud Caber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8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lber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4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usberg-Hazendan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1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alhof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3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schpoor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6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anakerveld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scscherveld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ontenkwartier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Wyckerpoor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3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ugemerveld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4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ittevrouwenveld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2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azareth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8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immel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2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char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3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mby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0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rghare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4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ttere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4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andwyck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0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ugem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5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er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6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 Hee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8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roendaal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1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ssin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 w:rsidRPr="006338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</w:tr>
      <w:tr w:rsidR="00D1375C" w:rsidRPr="00500490" w:rsidTr="00AF523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Total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75C" w:rsidRPr="00500490" w:rsidRDefault="00D1375C" w:rsidP="00AF5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004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771</w:t>
            </w:r>
          </w:p>
        </w:tc>
      </w:tr>
    </w:tbl>
    <w:p w:rsidR="00A06BAD" w:rsidRPr="00A06BAD" w:rsidRDefault="00A06BAD" w:rsidP="006C4709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bookmarkEnd w:id="0"/>
    </w:p>
    <w:sectPr w:rsidR="00A06BAD" w:rsidRPr="00A06BAD" w:rsidSect="00DB70E9">
      <w:pgSz w:w="16838" w:h="11906" w:orient="landscape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compat/>
  <w:rsids>
    <w:rsidRoot w:val="004744BB"/>
    <w:rsid w:val="0000229F"/>
    <w:rsid w:val="00024CD5"/>
    <w:rsid w:val="0003619D"/>
    <w:rsid w:val="00097534"/>
    <w:rsid w:val="000E01B7"/>
    <w:rsid w:val="00171C62"/>
    <w:rsid w:val="001A0655"/>
    <w:rsid w:val="001A5B61"/>
    <w:rsid w:val="0021262F"/>
    <w:rsid w:val="0026435D"/>
    <w:rsid w:val="002703BA"/>
    <w:rsid w:val="002D0FD8"/>
    <w:rsid w:val="00320DD9"/>
    <w:rsid w:val="00326B0C"/>
    <w:rsid w:val="0034521C"/>
    <w:rsid w:val="00347696"/>
    <w:rsid w:val="00391FF8"/>
    <w:rsid w:val="003A6FB4"/>
    <w:rsid w:val="003C721D"/>
    <w:rsid w:val="003D2321"/>
    <w:rsid w:val="003D5D87"/>
    <w:rsid w:val="003F60BF"/>
    <w:rsid w:val="00405709"/>
    <w:rsid w:val="00432DB1"/>
    <w:rsid w:val="00441CF8"/>
    <w:rsid w:val="004744BB"/>
    <w:rsid w:val="00492B76"/>
    <w:rsid w:val="004A3E19"/>
    <w:rsid w:val="004C6C43"/>
    <w:rsid w:val="004E1829"/>
    <w:rsid w:val="00500490"/>
    <w:rsid w:val="005B5320"/>
    <w:rsid w:val="005B661B"/>
    <w:rsid w:val="005C394D"/>
    <w:rsid w:val="005C48C3"/>
    <w:rsid w:val="005F4CBA"/>
    <w:rsid w:val="00612C41"/>
    <w:rsid w:val="00633809"/>
    <w:rsid w:val="00654F8C"/>
    <w:rsid w:val="00673863"/>
    <w:rsid w:val="00673F24"/>
    <w:rsid w:val="006842F5"/>
    <w:rsid w:val="006C4709"/>
    <w:rsid w:val="007411B1"/>
    <w:rsid w:val="00743ADA"/>
    <w:rsid w:val="00781056"/>
    <w:rsid w:val="007A6848"/>
    <w:rsid w:val="007D42B2"/>
    <w:rsid w:val="007F1A2A"/>
    <w:rsid w:val="00845CDB"/>
    <w:rsid w:val="00867467"/>
    <w:rsid w:val="008759BA"/>
    <w:rsid w:val="0088793A"/>
    <w:rsid w:val="008B1C10"/>
    <w:rsid w:val="008C38B0"/>
    <w:rsid w:val="008C6739"/>
    <w:rsid w:val="0093213F"/>
    <w:rsid w:val="0095100B"/>
    <w:rsid w:val="009712EC"/>
    <w:rsid w:val="00972B3D"/>
    <w:rsid w:val="00995247"/>
    <w:rsid w:val="009A4040"/>
    <w:rsid w:val="009C710A"/>
    <w:rsid w:val="009D0530"/>
    <w:rsid w:val="00A06BAD"/>
    <w:rsid w:val="00A4433E"/>
    <w:rsid w:val="00A96394"/>
    <w:rsid w:val="00AF3852"/>
    <w:rsid w:val="00B10D97"/>
    <w:rsid w:val="00B44DFF"/>
    <w:rsid w:val="00B46413"/>
    <w:rsid w:val="00B8670F"/>
    <w:rsid w:val="00BB7D4D"/>
    <w:rsid w:val="00C11D58"/>
    <w:rsid w:val="00C33B72"/>
    <w:rsid w:val="00C9733C"/>
    <w:rsid w:val="00CF15C1"/>
    <w:rsid w:val="00CF2895"/>
    <w:rsid w:val="00CF4015"/>
    <w:rsid w:val="00D1375C"/>
    <w:rsid w:val="00D26579"/>
    <w:rsid w:val="00D3283E"/>
    <w:rsid w:val="00D551F6"/>
    <w:rsid w:val="00D62DBF"/>
    <w:rsid w:val="00D95E69"/>
    <w:rsid w:val="00DB4079"/>
    <w:rsid w:val="00DB645A"/>
    <w:rsid w:val="00DB70E9"/>
    <w:rsid w:val="00DF6110"/>
    <w:rsid w:val="00E06227"/>
    <w:rsid w:val="00E16BBA"/>
    <w:rsid w:val="00E35176"/>
    <w:rsid w:val="00EC3A61"/>
    <w:rsid w:val="00ED3015"/>
    <w:rsid w:val="00EE0E74"/>
    <w:rsid w:val="00EE18BA"/>
    <w:rsid w:val="00F03E84"/>
    <w:rsid w:val="00F15652"/>
    <w:rsid w:val="00F37C5D"/>
    <w:rsid w:val="00FF16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4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4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7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11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80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4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4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7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11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80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5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45479A-BE4C-4C47-8591-6FF3304E0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rik Polina</dc:creator>
  <cp:lastModifiedBy>jcabaral</cp:lastModifiedBy>
  <cp:revision>2</cp:revision>
  <dcterms:created xsi:type="dcterms:W3CDTF">2015-08-29T10:39:00Z</dcterms:created>
  <dcterms:modified xsi:type="dcterms:W3CDTF">2015-08-29T10:39:00Z</dcterms:modified>
</cp:coreProperties>
</file>